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04A90" w14:textId="77777777" w:rsidR="00754E81" w:rsidRDefault="00754E81" w:rsidP="00754E81">
      <w:pPr>
        <w:rPr>
          <w:b/>
        </w:rPr>
      </w:pPr>
    </w:p>
    <w:tbl>
      <w:tblPr>
        <w:tblW w:w="9155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5"/>
        <w:gridCol w:w="4590"/>
        <w:gridCol w:w="2160"/>
      </w:tblGrid>
      <w:tr w:rsidR="00754E81" w14:paraId="54B06E89" w14:textId="77777777" w:rsidTr="00A66B48">
        <w:tc>
          <w:tcPr>
            <w:tcW w:w="2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95FBC" w14:textId="564F25B2" w:rsidR="00754E81" w:rsidRDefault="00EA675E" w:rsidP="002C0B7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A9EF2" w14:textId="58E8DF3A" w:rsidR="00754E81" w:rsidRDefault="00501D85" w:rsidP="002C0B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/</w:t>
            </w:r>
            <w:r w:rsidR="00EA675E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04FC1" w14:textId="17E664D1" w:rsidR="00754E81" w:rsidRDefault="00EA675E" w:rsidP="002C0B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 or reference</w:t>
            </w:r>
          </w:p>
        </w:tc>
      </w:tr>
      <w:tr w:rsidR="00754E81" w14:paraId="243C499D" w14:textId="77777777" w:rsidTr="00A66B48">
        <w:tc>
          <w:tcPr>
            <w:tcW w:w="24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6C4B" w14:textId="21E95DA2" w:rsidR="00754E81" w:rsidRPr="00EA675E" w:rsidRDefault="00EA675E" w:rsidP="002C0B7E">
            <w:pPr>
              <w:widowControl w:val="0"/>
              <w:rPr>
                <w:sz w:val="20"/>
                <w:szCs w:val="20"/>
              </w:rPr>
            </w:pPr>
            <w:r w:rsidRPr="00EA675E">
              <w:rPr>
                <w:i/>
                <w:iCs/>
                <w:sz w:val="20"/>
                <w:szCs w:val="20"/>
              </w:rPr>
              <w:t>Staphylococcus aureus</w:t>
            </w:r>
            <w:r w:rsidRPr="00EA675E">
              <w:rPr>
                <w:sz w:val="20"/>
                <w:szCs w:val="20"/>
              </w:rPr>
              <w:t xml:space="preserve"> USA300 TCH1516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029A6" w14:textId="41E3A70C" w:rsidR="00754E81" w:rsidRPr="00EA675E" w:rsidRDefault="00A66B48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EA675E" w:rsidRPr="00EA675E">
              <w:rPr>
                <w:sz w:val="20"/>
                <w:szCs w:val="20"/>
              </w:rPr>
              <w:t>ommunity-associated methicillin-resistant</w:t>
            </w:r>
            <w:r w:rsidR="00EA675E" w:rsidRPr="00EA675E">
              <w:rPr>
                <w:i/>
                <w:iCs/>
                <w:sz w:val="20"/>
                <w:szCs w:val="20"/>
              </w:rPr>
              <w:t xml:space="preserve"> Staphylococcus aureus </w:t>
            </w:r>
            <w:r w:rsidR="00EA675E" w:rsidRPr="00EA675E">
              <w:rPr>
                <w:sz w:val="20"/>
                <w:szCs w:val="20"/>
              </w:rPr>
              <w:t>USA300 clinical strain isolated from an outbreak in Houston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AAC2F" w14:textId="45F70B2D" w:rsidR="00754E81" w:rsidRPr="00EA675E" w:rsidRDefault="00EA675E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54E81" w14:paraId="1FF97F49" w14:textId="77777777" w:rsidTr="00A66B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0CAE7" w14:textId="302BF882" w:rsidR="00754E81" w:rsidRPr="00EA675E" w:rsidRDefault="00EA675E" w:rsidP="002C0B7E">
            <w:pPr>
              <w:widowControl w:val="0"/>
              <w:rPr>
                <w:sz w:val="20"/>
                <w:szCs w:val="20"/>
              </w:rPr>
            </w:pPr>
            <w:r w:rsidRPr="00EA675E">
              <w:rPr>
                <w:i/>
                <w:iCs/>
                <w:sz w:val="20"/>
                <w:szCs w:val="20"/>
              </w:rPr>
              <w:t>Staphylococcus aureus</w:t>
            </w:r>
            <w:r w:rsidRPr="00EA675E">
              <w:rPr>
                <w:sz w:val="20"/>
                <w:szCs w:val="20"/>
              </w:rPr>
              <w:t xml:space="preserve"> USA300 LA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E3DBD" w14:textId="00FD3B42" w:rsidR="00754E81" w:rsidRPr="00EA675E" w:rsidRDefault="00A66B48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EA675E" w:rsidRPr="00EA675E">
              <w:rPr>
                <w:sz w:val="20"/>
                <w:szCs w:val="20"/>
              </w:rPr>
              <w:t>ommunity-associated methicillin-resistant</w:t>
            </w:r>
            <w:r w:rsidR="00EA675E" w:rsidRPr="00EA675E">
              <w:rPr>
                <w:i/>
                <w:iCs/>
                <w:sz w:val="20"/>
                <w:szCs w:val="20"/>
              </w:rPr>
              <w:t xml:space="preserve"> Staphylococcus aureus</w:t>
            </w:r>
            <w:r w:rsidR="00EA675E" w:rsidRPr="00EA675E">
              <w:rPr>
                <w:sz w:val="20"/>
                <w:szCs w:val="20"/>
              </w:rPr>
              <w:t xml:space="preserve"> USA300 clinical strain isolated from the Los Angeles County j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E665C" w14:textId="33EE27BB" w:rsidR="00754E81" w:rsidRDefault="00EA675E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54E81" w14:paraId="7E4ED846" w14:textId="77777777" w:rsidTr="00A66B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4DF46" w14:textId="75BCB079" w:rsidR="00754E81" w:rsidRPr="00EA675E" w:rsidRDefault="00EA675E" w:rsidP="002C0B7E">
            <w:pPr>
              <w:widowControl w:val="0"/>
              <w:rPr>
                <w:sz w:val="20"/>
                <w:szCs w:val="20"/>
              </w:rPr>
            </w:pPr>
            <w:r w:rsidRPr="00EA675E">
              <w:rPr>
                <w:i/>
                <w:iCs/>
                <w:sz w:val="20"/>
                <w:szCs w:val="20"/>
              </w:rPr>
              <w:t>Staphylococcus aureus</w:t>
            </w:r>
            <w:r w:rsidRPr="00EA675E">
              <w:rPr>
                <w:sz w:val="20"/>
                <w:szCs w:val="20"/>
              </w:rPr>
              <w:t xml:space="preserve"> USA300 JE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64C69" w14:textId="783132A8" w:rsidR="00754E81" w:rsidRPr="00EA675E" w:rsidRDefault="00A66B48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EA675E" w:rsidRPr="00EA675E">
              <w:rPr>
                <w:sz w:val="20"/>
                <w:szCs w:val="20"/>
              </w:rPr>
              <w:t xml:space="preserve">t was used as a parental strain for Nebraska Transposon Mutant Library, and </w:t>
            </w:r>
            <w:r w:rsidR="00632D73">
              <w:rPr>
                <w:sz w:val="20"/>
                <w:szCs w:val="20"/>
              </w:rPr>
              <w:t xml:space="preserve">it was derived from </w:t>
            </w:r>
            <w:r w:rsidR="00EA675E" w:rsidRPr="00EA675E">
              <w:rPr>
                <w:sz w:val="20"/>
                <w:szCs w:val="20"/>
              </w:rPr>
              <w:t>USA300 LAC</w:t>
            </w:r>
            <w:r w:rsidR="00632D73">
              <w:rPr>
                <w:sz w:val="20"/>
                <w:szCs w:val="20"/>
              </w:rPr>
              <w:t xml:space="preserve"> that cured of its native plasmid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E12AA" w14:textId="32B960A0" w:rsidR="00754E81" w:rsidRDefault="00E233CA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ebraska Medical Center</w:t>
            </w:r>
          </w:p>
        </w:tc>
      </w:tr>
      <w:tr w:rsidR="00754E81" w14:paraId="692A7673" w14:textId="77777777" w:rsidTr="00A66B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BF170" w14:textId="47E2C7CB" w:rsidR="00754E81" w:rsidRPr="00E233CA" w:rsidRDefault="00E233CA" w:rsidP="002C0B7E">
            <w:pPr>
              <w:widowControl w:val="0"/>
              <w:rPr>
                <w:sz w:val="20"/>
                <w:szCs w:val="20"/>
              </w:rPr>
            </w:pPr>
            <w:proofErr w:type="spellStart"/>
            <w:r w:rsidRPr="00E233CA">
              <w:rPr>
                <w:i/>
                <w:iCs/>
                <w:sz w:val="20"/>
                <w:szCs w:val="20"/>
              </w:rPr>
              <w:t>codY</w:t>
            </w:r>
            <w:proofErr w:type="spellEnd"/>
            <w:r w:rsidRPr="00E233CA">
              <w:rPr>
                <w:sz w:val="20"/>
                <w:szCs w:val="20"/>
              </w:rPr>
              <w:t xml:space="preserve"> mutan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A20D6" w14:textId="0CF163E3" w:rsidR="00754E81" w:rsidRPr="00E233CA" w:rsidRDefault="00A66B48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E233CA" w:rsidRPr="00E233CA">
              <w:rPr>
                <w:sz w:val="20"/>
                <w:szCs w:val="20"/>
              </w:rPr>
              <w:t>ene</w:t>
            </w:r>
            <w:r w:rsidR="00E233CA" w:rsidRPr="00E233C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233CA" w:rsidRPr="00E233CA">
              <w:rPr>
                <w:i/>
                <w:iCs/>
                <w:sz w:val="20"/>
                <w:szCs w:val="20"/>
              </w:rPr>
              <w:t>codY</w:t>
            </w:r>
            <w:proofErr w:type="spellEnd"/>
            <w:r w:rsidR="00E233CA" w:rsidRPr="00E233CA">
              <w:rPr>
                <w:sz w:val="20"/>
                <w:szCs w:val="20"/>
              </w:rPr>
              <w:t xml:space="preserve"> was disrupted by the insertion of the mariner Tn mutagen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AB910" w14:textId="48F243F0" w:rsidR="00754E81" w:rsidRDefault="00E233CA" w:rsidP="002C0B7E">
            <w:pPr>
              <w:widowControl w:val="0"/>
              <w:rPr>
                <w:sz w:val="20"/>
                <w:szCs w:val="20"/>
              </w:rPr>
            </w:pPr>
            <w:r w:rsidRPr="00E233CA">
              <w:rPr>
                <w:sz w:val="20"/>
                <w:szCs w:val="20"/>
              </w:rPr>
              <w:t>University of Nebraska Medical Center</w:t>
            </w:r>
          </w:p>
        </w:tc>
      </w:tr>
      <w:tr w:rsidR="00754E81" w14:paraId="4060ECE5" w14:textId="77777777" w:rsidTr="00A66B48">
        <w:tc>
          <w:tcPr>
            <w:tcW w:w="24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EF93D" w14:textId="3EE6018E" w:rsidR="00754E81" w:rsidRPr="00E233CA" w:rsidRDefault="00E233CA" w:rsidP="002C0B7E">
            <w:pPr>
              <w:widowControl w:val="0"/>
              <w:rPr>
                <w:sz w:val="20"/>
                <w:szCs w:val="20"/>
              </w:rPr>
            </w:pPr>
            <w:r w:rsidRPr="00E233C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E233CA">
              <w:rPr>
                <w:sz w:val="20"/>
                <w:szCs w:val="20"/>
              </w:rPr>
              <w:t>BL21(DE3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C5C5E" w14:textId="192941FD" w:rsidR="00754E81" w:rsidRPr="00501D85" w:rsidRDefault="00501D85" w:rsidP="00501D85"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E. coli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 str. B F</w:t>
            </w:r>
            <w:r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 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omp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 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gal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 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dcm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 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lo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 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hsdS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  <w:vertAlign w:val="subscript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  <w:vertAlign w:val="subscript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–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</w:rPr>
              <w:t>m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  <w:vertAlign w:val="subscript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) λ(DE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07FBA" w14:textId="2DEA2670" w:rsidR="00754E81" w:rsidRDefault="00E233CA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3F43D4B5" w14:textId="60033825" w:rsidR="00754E81" w:rsidRDefault="00754E81" w:rsidP="006737AB"/>
    <w:p w14:paraId="1D68710A" w14:textId="3E1C3B06" w:rsidR="008037E2" w:rsidRDefault="008037E2" w:rsidP="008037E2"/>
    <w:p w14:paraId="65F6FBCE" w14:textId="77777777" w:rsidR="008037E2" w:rsidRDefault="008037E2" w:rsidP="006737AB"/>
    <w:sectPr w:rsidR="008037E2" w:rsidSect="00917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81"/>
    <w:rsid w:val="001D1FB3"/>
    <w:rsid w:val="003B1F34"/>
    <w:rsid w:val="00501D85"/>
    <w:rsid w:val="00632D73"/>
    <w:rsid w:val="006737AB"/>
    <w:rsid w:val="00754E81"/>
    <w:rsid w:val="008037E2"/>
    <w:rsid w:val="00917CB3"/>
    <w:rsid w:val="00A66B48"/>
    <w:rsid w:val="00AC1570"/>
    <w:rsid w:val="00BB62D5"/>
    <w:rsid w:val="00CD258A"/>
    <w:rsid w:val="00DD070D"/>
    <w:rsid w:val="00E233CA"/>
    <w:rsid w:val="00EA675E"/>
    <w:rsid w:val="00F8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8C23F"/>
  <w15:chartTrackingRefBased/>
  <w15:docId w15:val="{D24152AE-4C28-F141-83FA-45AB4F28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D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37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7E2"/>
    <w:rPr>
      <w:color w:val="954F72"/>
      <w:u w:val="single"/>
    </w:rPr>
  </w:style>
  <w:style w:type="paragraph" w:customStyle="1" w:styleId="msonormal0">
    <w:name w:val="msonormal"/>
    <w:basedOn w:val="Normal"/>
    <w:rsid w:val="008037E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037E2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8037E2"/>
    <w:pPr>
      <w:spacing w:before="100" w:beforeAutospacing="1" w:after="100" w:afterAutospacing="1"/>
    </w:pPr>
    <w:rPr>
      <w:color w:val="FF0000"/>
    </w:rPr>
  </w:style>
  <w:style w:type="paragraph" w:customStyle="1" w:styleId="xl65">
    <w:name w:val="xl65"/>
    <w:basedOn w:val="Normal"/>
    <w:rsid w:val="008037E2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Gao</dc:creator>
  <cp:keywords/>
  <dc:description/>
  <cp:lastModifiedBy>高晔(Ye Gao)</cp:lastModifiedBy>
  <cp:revision>2</cp:revision>
  <dcterms:created xsi:type="dcterms:W3CDTF">2023-03-30T05:48:00Z</dcterms:created>
  <dcterms:modified xsi:type="dcterms:W3CDTF">2023-03-30T05:48:00Z</dcterms:modified>
</cp:coreProperties>
</file>